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2AECD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Consolidated criteria for reporting qualitative studies (COREQ): 32-item checklist</w:t>
      </w:r>
    </w:p>
    <w:p w14:paraId="583EEB01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C73B4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veloped from: </w:t>
      </w:r>
    </w:p>
    <w:p w14:paraId="725C356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ong, A., Sainsbury, P., &amp; Craig, J. (2007). Consolidated criteria for reporting qualitative research (COREQ): a 32-item checklist for interviews and focus groups. International journal for quality in health care : journal of the International Society for Quality in Health Care, 19(6), 349–357. </w:t>
      </w:r>
      <w:r>
        <w:rPr>
          <w:rFonts w:hint="eastAsia" w:ascii="Times New Roman" w:hAnsi="Times New Roman" w:cs="Times New Roman"/>
        </w:rPr>
        <w:fldChar w:fldCharType="begin"/>
      </w:r>
      <w:r>
        <w:rPr>
          <w:rFonts w:hint="eastAsia" w:ascii="Times New Roman" w:hAnsi="Times New Roman" w:cs="Times New Roman"/>
        </w:rPr>
        <w:instrText xml:space="preserve"> HYPERLINK "https://doi.org/10.1093/intqhc/mzm042" </w:instrText>
      </w:r>
      <w:r>
        <w:rPr>
          <w:rFonts w:hint="eastAsia" w:ascii="Times New Roman" w:hAnsi="Times New Roman" w:cs="Times New Roman"/>
        </w:rPr>
        <w:fldChar w:fldCharType="separate"/>
      </w:r>
      <w:r>
        <w:rPr>
          <w:rStyle w:val="7"/>
          <w:rFonts w:hint="eastAsia" w:ascii="Times New Roman" w:hAnsi="Times New Roman" w:cs="Times New Roman"/>
        </w:rPr>
        <w:t>https://doi.org/10.1093/intqhc/mzm042</w:t>
      </w:r>
      <w:r>
        <w:rPr>
          <w:rFonts w:hint="eastAsia" w:ascii="Times New Roman" w:hAnsi="Times New Roman" w:cs="Times New Roman"/>
        </w:rPr>
        <w:fldChar w:fldCharType="end"/>
      </w:r>
    </w:p>
    <w:p w14:paraId="1EDDD616">
      <w:pPr>
        <w:rPr>
          <w:rFonts w:hint="eastAsia" w:ascii="Times New Roman" w:hAnsi="Times New Roman" w:cs="Times New Roman"/>
        </w:rPr>
      </w:pP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893"/>
        <w:gridCol w:w="1638"/>
      </w:tblGrid>
      <w:tr w14:paraId="3A3DC46E">
        <w:tc>
          <w:tcPr>
            <w:tcW w:w="2765" w:type="dxa"/>
          </w:tcPr>
          <w:p w14:paraId="7C7B8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item</w:t>
            </w:r>
          </w:p>
        </w:tc>
        <w:tc>
          <w:tcPr>
            <w:tcW w:w="3893" w:type="dxa"/>
          </w:tcPr>
          <w:p w14:paraId="2AFB0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de questions/description</w:t>
            </w:r>
          </w:p>
        </w:tc>
        <w:tc>
          <w:tcPr>
            <w:tcW w:w="1638" w:type="dxa"/>
          </w:tcPr>
          <w:p w14:paraId="57785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</w:t>
            </w:r>
          </w:p>
          <w:p w14:paraId="7BC11B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Y) / No (N)</w:t>
            </w:r>
          </w:p>
        </w:tc>
      </w:tr>
      <w:tr w14:paraId="259FD784">
        <w:tc>
          <w:tcPr>
            <w:tcW w:w="8296" w:type="dxa"/>
            <w:gridSpan w:val="3"/>
          </w:tcPr>
          <w:p w14:paraId="02F900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14:paraId="3E9F963C">
        <w:tc>
          <w:tcPr>
            <w:tcW w:w="2765" w:type="dxa"/>
          </w:tcPr>
          <w:p w14:paraId="2414CB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ersonal Characteristics</w:t>
            </w:r>
          </w:p>
        </w:tc>
        <w:tc>
          <w:tcPr>
            <w:tcW w:w="3893" w:type="dxa"/>
          </w:tcPr>
          <w:p w14:paraId="4CE11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7240E5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769A9ED">
        <w:tc>
          <w:tcPr>
            <w:tcW w:w="2765" w:type="dxa"/>
          </w:tcPr>
          <w:p w14:paraId="001BBB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3893" w:type="dxa"/>
          </w:tcPr>
          <w:p w14:paraId="42E76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1638" w:type="dxa"/>
          </w:tcPr>
          <w:p w14:paraId="41D80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73246903">
        <w:tc>
          <w:tcPr>
            <w:tcW w:w="2765" w:type="dxa"/>
          </w:tcPr>
          <w:p w14:paraId="4BA8B0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3893" w:type="dxa"/>
          </w:tcPr>
          <w:p w14:paraId="2190C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1638" w:type="dxa"/>
          </w:tcPr>
          <w:p w14:paraId="497A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4B0F16C7">
        <w:tc>
          <w:tcPr>
            <w:tcW w:w="2765" w:type="dxa"/>
          </w:tcPr>
          <w:p w14:paraId="56DD9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3893" w:type="dxa"/>
          </w:tcPr>
          <w:p w14:paraId="0DCF2A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638" w:type="dxa"/>
          </w:tcPr>
          <w:p w14:paraId="5FAEAC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6DB6DFF1">
        <w:tc>
          <w:tcPr>
            <w:tcW w:w="2765" w:type="dxa"/>
          </w:tcPr>
          <w:p w14:paraId="1CE9BC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3893" w:type="dxa"/>
          </w:tcPr>
          <w:p w14:paraId="4DF0E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1638" w:type="dxa"/>
          </w:tcPr>
          <w:p w14:paraId="2EA79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2D9C1E5B">
        <w:tc>
          <w:tcPr>
            <w:tcW w:w="2765" w:type="dxa"/>
          </w:tcPr>
          <w:p w14:paraId="1BB9FF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3893" w:type="dxa"/>
          </w:tcPr>
          <w:p w14:paraId="49997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1638" w:type="dxa"/>
          </w:tcPr>
          <w:p w14:paraId="1F662B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21EEE2FF">
        <w:tc>
          <w:tcPr>
            <w:tcW w:w="2765" w:type="dxa"/>
          </w:tcPr>
          <w:p w14:paraId="5945604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lationship with participants</w:t>
            </w:r>
          </w:p>
        </w:tc>
        <w:tc>
          <w:tcPr>
            <w:tcW w:w="3893" w:type="dxa"/>
          </w:tcPr>
          <w:p w14:paraId="558B47C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8" w:type="dxa"/>
          </w:tcPr>
          <w:p w14:paraId="5B4C874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14:paraId="06C642D7">
        <w:tc>
          <w:tcPr>
            <w:tcW w:w="2765" w:type="dxa"/>
          </w:tcPr>
          <w:p w14:paraId="4E1B0FA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3893" w:type="dxa"/>
          </w:tcPr>
          <w:p w14:paraId="7F334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638" w:type="dxa"/>
          </w:tcPr>
          <w:p w14:paraId="6E8F3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361E7796">
        <w:tc>
          <w:tcPr>
            <w:tcW w:w="2765" w:type="dxa"/>
          </w:tcPr>
          <w:p w14:paraId="7EFEEE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Participant knowledge of the interviewer</w:t>
            </w:r>
          </w:p>
        </w:tc>
        <w:tc>
          <w:tcPr>
            <w:tcW w:w="3893" w:type="dxa"/>
          </w:tcPr>
          <w:p w14:paraId="15134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1638" w:type="dxa"/>
          </w:tcPr>
          <w:p w14:paraId="1FA272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5557924A">
        <w:tc>
          <w:tcPr>
            <w:tcW w:w="2765" w:type="dxa"/>
          </w:tcPr>
          <w:p w14:paraId="49DE78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3893" w:type="dxa"/>
          </w:tcPr>
          <w:p w14:paraId="76BDE9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638" w:type="dxa"/>
          </w:tcPr>
          <w:p w14:paraId="6EA5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3335CD0D">
        <w:tc>
          <w:tcPr>
            <w:tcW w:w="8296" w:type="dxa"/>
            <w:gridSpan w:val="3"/>
          </w:tcPr>
          <w:p w14:paraId="610C62C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14:paraId="73CBBA28">
        <w:tc>
          <w:tcPr>
            <w:tcW w:w="2765" w:type="dxa"/>
          </w:tcPr>
          <w:p w14:paraId="3208290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  <w:tc>
          <w:tcPr>
            <w:tcW w:w="3893" w:type="dxa"/>
          </w:tcPr>
          <w:p w14:paraId="7E1A48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5152E2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04DCA4D">
        <w:tc>
          <w:tcPr>
            <w:tcW w:w="2765" w:type="dxa"/>
          </w:tcPr>
          <w:p w14:paraId="69B181A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Methodological orientation and Theory</w:t>
            </w:r>
          </w:p>
        </w:tc>
        <w:tc>
          <w:tcPr>
            <w:tcW w:w="3893" w:type="dxa"/>
          </w:tcPr>
          <w:p w14:paraId="59C88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thodological orientation was stated to underpin the study? e.g. grounded theory, discourse analysis, ethnography, phenomenology, content analysis</w:t>
            </w:r>
          </w:p>
        </w:tc>
        <w:tc>
          <w:tcPr>
            <w:tcW w:w="1638" w:type="dxa"/>
          </w:tcPr>
          <w:p w14:paraId="7D1A98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577A030A">
        <w:tc>
          <w:tcPr>
            <w:tcW w:w="2765" w:type="dxa"/>
          </w:tcPr>
          <w:p w14:paraId="4356A37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ticipant selection</w:t>
            </w:r>
          </w:p>
        </w:tc>
        <w:tc>
          <w:tcPr>
            <w:tcW w:w="3893" w:type="dxa"/>
          </w:tcPr>
          <w:p w14:paraId="6DCB0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213709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8641DF6">
        <w:tc>
          <w:tcPr>
            <w:tcW w:w="2765" w:type="dxa"/>
          </w:tcPr>
          <w:p w14:paraId="7ED379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3893" w:type="dxa"/>
          </w:tcPr>
          <w:p w14:paraId="11E4B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ere participants selected? e.g. purposive, convenience, consecutive, snowball</w:t>
            </w:r>
          </w:p>
        </w:tc>
        <w:tc>
          <w:tcPr>
            <w:tcW w:w="1638" w:type="dxa"/>
          </w:tcPr>
          <w:p w14:paraId="0DE369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4B2D6316">
        <w:tc>
          <w:tcPr>
            <w:tcW w:w="2765" w:type="dxa"/>
          </w:tcPr>
          <w:p w14:paraId="63DE574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3893" w:type="dxa"/>
          </w:tcPr>
          <w:p w14:paraId="63C75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ere participants approached? e.g. face-to-face, telephone, mail, email</w:t>
            </w:r>
          </w:p>
        </w:tc>
        <w:tc>
          <w:tcPr>
            <w:tcW w:w="1638" w:type="dxa"/>
          </w:tcPr>
          <w:p w14:paraId="71FE7D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7D5EAA55">
        <w:tc>
          <w:tcPr>
            <w:tcW w:w="2765" w:type="dxa"/>
          </w:tcPr>
          <w:p w14:paraId="1A1E74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3893" w:type="dxa"/>
          </w:tcPr>
          <w:p w14:paraId="1D7ABA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1638" w:type="dxa"/>
          </w:tcPr>
          <w:p w14:paraId="0859F0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4A6EF735">
        <w:tc>
          <w:tcPr>
            <w:tcW w:w="2765" w:type="dxa"/>
          </w:tcPr>
          <w:p w14:paraId="33B9787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3893" w:type="dxa"/>
          </w:tcPr>
          <w:p w14:paraId="6D502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1638" w:type="dxa"/>
          </w:tcPr>
          <w:p w14:paraId="36C54E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available</w:t>
            </w:r>
          </w:p>
        </w:tc>
      </w:tr>
      <w:tr w14:paraId="78D212C9">
        <w:tc>
          <w:tcPr>
            <w:tcW w:w="2765" w:type="dxa"/>
          </w:tcPr>
          <w:p w14:paraId="1E0E895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tting</w:t>
            </w:r>
          </w:p>
        </w:tc>
        <w:tc>
          <w:tcPr>
            <w:tcW w:w="3893" w:type="dxa"/>
          </w:tcPr>
          <w:p w14:paraId="2EB6B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31F757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8B174DA">
        <w:tc>
          <w:tcPr>
            <w:tcW w:w="2765" w:type="dxa"/>
          </w:tcPr>
          <w:p w14:paraId="2E279D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3893" w:type="dxa"/>
          </w:tcPr>
          <w:p w14:paraId="40C4F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1638" w:type="dxa"/>
          </w:tcPr>
          <w:p w14:paraId="5F2BA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0D650D40">
        <w:tc>
          <w:tcPr>
            <w:tcW w:w="2765" w:type="dxa"/>
          </w:tcPr>
          <w:p w14:paraId="6E2670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sence of non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3893" w:type="dxa"/>
          </w:tcPr>
          <w:p w14:paraId="53AC78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638" w:type="dxa"/>
          </w:tcPr>
          <w:p w14:paraId="1A8C2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1F4919FF">
        <w:tc>
          <w:tcPr>
            <w:tcW w:w="2765" w:type="dxa"/>
          </w:tcPr>
          <w:p w14:paraId="78BA19E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3893" w:type="dxa"/>
          </w:tcPr>
          <w:p w14:paraId="1680A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1638" w:type="dxa"/>
          </w:tcPr>
          <w:p w14:paraId="5FD23B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2A4558B7">
        <w:tc>
          <w:tcPr>
            <w:tcW w:w="2765" w:type="dxa"/>
          </w:tcPr>
          <w:p w14:paraId="5277088D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ta collection</w:t>
            </w:r>
          </w:p>
        </w:tc>
        <w:tc>
          <w:tcPr>
            <w:tcW w:w="3893" w:type="dxa"/>
          </w:tcPr>
          <w:p w14:paraId="3B8FF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1DE661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BA42A2B">
        <w:tc>
          <w:tcPr>
            <w:tcW w:w="2765" w:type="dxa"/>
          </w:tcPr>
          <w:p w14:paraId="416940D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3893" w:type="dxa"/>
          </w:tcPr>
          <w:p w14:paraId="7DEA5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638" w:type="dxa"/>
          </w:tcPr>
          <w:p w14:paraId="23011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58103AD1">
        <w:tc>
          <w:tcPr>
            <w:tcW w:w="2765" w:type="dxa"/>
          </w:tcPr>
          <w:p w14:paraId="63F2A80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3893" w:type="dxa"/>
          </w:tcPr>
          <w:p w14:paraId="6F262B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638" w:type="dxa"/>
          </w:tcPr>
          <w:p w14:paraId="266A5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available</w:t>
            </w:r>
          </w:p>
        </w:tc>
      </w:tr>
      <w:tr w14:paraId="21A543EA">
        <w:tc>
          <w:tcPr>
            <w:tcW w:w="2765" w:type="dxa"/>
          </w:tcPr>
          <w:p w14:paraId="01AD4E2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3893" w:type="dxa"/>
          </w:tcPr>
          <w:p w14:paraId="709CD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638" w:type="dxa"/>
          </w:tcPr>
          <w:p w14:paraId="4CEC55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6921C64B">
        <w:tc>
          <w:tcPr>
            <w:tcW w:w="2765" w:type="dxa"/>
          </w:tcPr>
          <w:p w14:paraId="5C2B2DB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3893" w:type="dxa"/>
          </w:tcPr>
          <w:p w14:paraId="7F84B6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1638" w:type="dxa"/>
          </w:tcPr>
          <w:p w14:paraId="2152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10D5D6E5">
        <w:tc>
          <w:tcPr>
            <w:tcW w:w="2765" w:type="dxa"/>
          </w:tcPr>
          <w:p w14:paraId="4FC1119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3893" w:type="dxa"/>
          </w:tcPr>
          <w:p w14:paraId="3CCCF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1638" w:type="dxa"/>
          </w:tcPr>
          <w:p w14:paraId="1E7BD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7D94103C">
        <w:tc>
          <w:tcPr>
            <w:tcW w:w="2765" w:type="dxa"/>
          </w:tcPr>
          <w:p w14:paraId="76A1CE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3893" w:type="dxa"/>
          </w:tcPr>
          <w:p w14:paraId="38737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1638" w:type="dxa"/>
          </w:tcPr>
          <w:p w14:paraId="40C5C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61F24A4F">
        <w:tc>
          <w:tcPr>
            <w:tcW w:w="2765" w:type="dxa"/>
          </w:tcPr>
          <w:p w14:paraId="343FD9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3893" w:type="dxa"/>
          </w:tcPr>
          <w:p w14:paraId="10839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638" w:type="dxa"/>
          </w:tcPr>
          <w:p w14:paraId="22D50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5F3765C5">
        <w:tc>
          <w:tcPr>
            <w:tcW w:w="8296" w:type="dxa"/>
            <w:gridSpan w:val="3"/>
          </w:tcPr>
          <w:p w14:paraId="668D8BC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14:paraId="68E52164">
        <w:tc>
          <w:tcPr>
            <w:tcW w:w="2765" w:type="dxa"/>
          </w:tcPr>
          <w:p w14:paraId="6B481DA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ta analysis</w:t>
            </w:r>
          </w:p>
        </w:tc>
        <w:tc>
          <w:tcPr>
            <w:tcW w:w="3893" w:type="dxa"/>
          </w:tcPr>
          <w:p w14:paraId="48A700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49CD6D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206D146">
        <w:tc>
          <w:tcPr>
            <w:tcW w:w="2765" w:type="dxa"/>
          </w:tcPr>
          <w:p w14:paraId="520217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3893" w:type="dxa"/>
          </w:tcPr>
          <w:p w14:paraId="35552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638" w:type="dxa"/>
          </w:tcPr>
          <w:p w14:paraId="1E8F1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501AA3C3">
        <w:tc>
          <w:tcPr>
            <w:tcW w:w="2765" w:type="dxa"/>
          </w:tcPr>
          <w:p w14:paraId="0A97681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3893" w:type="dxa"/>
          </w:tcPr>
          <w:p w14:paraId="6D80D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1638" w:type="dxa"/>
          </w:tcPr>
          <w:p w14:paraId="03F7AF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3843B377">
        <w:tc>
          <w:tcPr>
            <w:tcW w:w="2765" w:type="dxa"/>
          </w:tcPr>
          <w:p w14:paraId="29094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3893" w:type="dxa"/>
          </w:tcPr>
          <w:p w14:paraId="630099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638" w:type="dxa"/>
          </w:tcPr>
          <w:p w14:paraId="290EC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50072EFC">
        <w:tc>
          <w:tcPr>
            <w:tcW w:w="2765" w:type="dxa"/>
          </w:tcPr>
          <w:p w14:paraId="1848AC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3893" w:type="dxa"/>
          </w:tcPr>
          <w:p w14:paraId="36FF5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638" w:type="dxa"/>
          </w:tcPr>
          <w:p w14:paraId="7C2FC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373E2463">
        <w:tc>
          <w:tcPr>
            <w:tcW w:w="2765" w:type="dxa"/>
          </w:tcPr>
          <w:p w14:paraId="3EA24D6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3893" w:type="dxa"/>
          </w:tcPr>
          <w:p w14:paraId="737FD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638" w:type="dxa"/>
          </w:tcPr>
          <w:p w14:paraId="0AB405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33375F0C">
        <w:tc>
          <w:tcPr>
            <w:tcW w:w="2765" w:type="dxa"/>
          </w:tcPr>
          <w:p w14:paraId="6606C9DF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  <w:tc>
          <w:tcPr>
            <w:tcW w:w="3893" w:type="dxa"/>
          </w:tcPr>
          <w:p w14:paraId="2D7B5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70ACE0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72CD646">
        <w:tc>
          <w:tcPr>
            <w:tcW w:w="2765" w:type="dxa"/>
          </w:tcPr>
          <w:p w14:paraId="6E4630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3893" w:type="dxa"/>
          </w:tcPr>
          <w:p w14:paraId="15CC8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1638" w:type="dxa"/>
          </w:tcPr>
          <w:p w14:paraId="6370BD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276D9BA3">
        <w:tc>
          <w:tcPr>
            <w:tcW w:w="2765" w:type="dxa"/>
          </w:tcPr>
          <w:p w14:paraId="0E2545F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3893" w:type="dxa"/>
          </w:tcPr>
          <w:p w14:paraId="46FA35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638" w:type="dxa"/>
          </w:tcPr>
          <w:p w14:paraId="07ECED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34ED073D">
        <w:tc>
          <w:tcPr>
            <w:tcW w:w="2765" w:type="dxa"/>
          </w:tcPr>
          <w:p w14:paraId="32F895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3893" w:type="dxa"/>
          </w:tcPr>
          <w:p w14:paraId="057C0A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638" w:type="dxa"/>
          </w:tcPr>
          <w:p w14:paraId="02A953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  <w:tr w14:paraId="7248030F">
        <w:tc>
          <w:tcPr>
            <w:tcW w:w="2765" w:type="dxa"/>
          </w:tcPr>
          <w:p w14:paraId="043B82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3893" w:type="dxa"/>
          </w:tcPr>
          <w:p w14:paraId="7A03D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638" w:type="dxa"/>
          </w:tcPr>
          <w:p w14:paraId="00AFC5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</w:t>
            </w:r>
          </w:p>
        </w:tc>
      </w:tr>
    </w:tbl>
    <w:p w14:paraId="50C2D51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AzNmJkN2VlOWVlMzEzN2Y2MTc1OWVkZjhiMDVlZmEifQ=="/>
  </w:docVars>
  <w:rsids>
    <w:rsidRoot w:val="006704EF"/>
    <w:rsid w:val="00167FDB"/>
    <w:rsid w:val="00203CF7"/>
    <w:rsid w:val="002402D3"/>
    <w:rsid w:val="00454673"/>
    <w:rsid w:val="004723F7"/>
    <w:rsid w:val="004D0E65"/>
    <w:rsid w:val="00500B51"/>
    <w:rsid w:val="005A03A2"/>
    <w:rsid w:val="005A1087"/>
    <w:rsid w:val="005B3191"/>
    <w:rsid w:val="005D7F85"/>
    <w:rsid w:val="006410B4"/>
    <w:rsid w:val="006563B2"/>
    <w:rsid w:val="006704EF"/>
    <w:rsid w:val="007529AC"/>
    <w:rsid w:val="0077531A"/>
    <w:rsid w:val="00782316"/>
    <w:rsid w:val="00800943"/>
    <w:rsid w:val="008376AC"/>
    <w:rsid w:val="0088074D"/>
    <w:rsid w:val="00883664"/>
    <w:rsid w:val="00950D41"/>
    <w:rsid w:val="009A3347"/>
    <w:rsid w:val="009E6B10"/>
    <w:rsid w:val="00A005D7"/>
    <w:rsid w:val="00A038B3"/>
    <w:rsid w:val="00A27DAC"/>
    <w:rsid w:val="00A55D04"/>
    <w:rsid w:val="00AD1554"/>
    <w:rsid w:val="00D65594"/>
    <w:rsid w:val="00DF7437"/>
    <w:rsid w:val="00E1794E"/>
    <w:rsid w:val="00E46104"/>
    <w:rsid w:val="F47FC18F"/>
    <w:rsid w:val="FB7FE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8</Words>
  <Characters>3181</Characters>
  <Lines>26</Lines>
  <Paragraphs>7</Paragraphs>
  <TotalTime>2</TotalTime>
  <ScaleCrop>false</ScaleCrop>
  <LinksUpToDate>false</LinksUpToDate>
  <CharactersWithSpaces>3732</CharactersWithSpaces>
  <Application>WPS Office_6.12.0.88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16:35:00Z</dcterms:created>
  <dc:creator>佳楠 王</dc:creator>
  <cp:lastModifiedBy>Junling Zhao</cp:lastModifiedBy>
  <dcterms:modified xsi:type="dcterms:W3CDTF">2025-09-10T05:08:29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E133B9AD6E602E00A496C068179A4D32_42</vt:lpwstr>
  </property>
</Properties>
</file>